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6D7" w:rsidRPr="00481302" w:rsidRDefault="004D56D7" w:rsidP="00B87DC3">
      <w:pPr>
        <w:rPr>
          <w:rFonts w:ascii="Calibri" w:hAnsi="Calibri"/>
          <w:szCs w:val="21"/>
        </w:rPr>
      </w:pPr>
    </w:p>
    <w:p w:rsidR="00276C30" w:rsidRPr="00481302" w:rsidRDefault="008E545B" w:rsidP="00B87DC3">
      <w:pPr>
        <w:rPr>
          <w:rFonts w:ascii="Calibri" w:hAnsi="Calibri"/>
          <w:szCs w:val="21"/>
        </w:rPr>
      </w:pPr>
      <w:r w:rsidRPr="00481302">
        <w:rPr>
          <w:rFonts w:ascii="Calibri" w:hAnsi="Calibri"/>
          <w:szCs w:val="21"/>
        </w:rPr>
        <w:t xml:space="preserve">Table </w:t>
      </w:r>
      <w:r w:rsidR="0060510C">
        <w:rPr>
          <w:rFonts w:ascii="Calibri" w:hAnsi="Calibri"/>
          <w:szCs w:val="21"/>
        </w:rPr>
        <w:t>1</w:t>
      </w:r>
      <w:r w:rsidR="00B24F80" w:rsidRPr="00481302">
        <w:rPr>
          <w:rFonts w:ascii="Calibri" w:hAnsi="Calibri"/>
          <w:szCs w:val="21"/>
        </w:rPr>
        <w:t>a</w:t>
      </w:r>
      <w:r w:rsidRPr="00481302">
        <w:rPr>
          <w:rFonts w:ascii="Calibri" w:hAnsi="Calibri"/>
          <w:szCs w:val="21"/>
        </w:rPr>
        <w:t xml:space="preserve"> </w:t>
      </w:r>
      <w:proofErr w:type="spellStart"/>
      <w:r w:rsidR="00B87DC3" w:rsidRPr="00481302">
        <w:rPr>
          <w:rFonts w:ascii="Calibri" w:hAnsi="Calibri"/>
          <w:szCs w:val="21"/>
        </w:rPr>
        <w:t>Rasch</w:t>
      </w:r>
      <w:proofErr w:type="spellEnd"/>
      <w:r w:rsidR="00B87DC3" w:rsidRPr="00481302">
        <w:rPr>
          <w:rFonts w:ascii="Calibri" w:hAnsi="Calibri"/>
          <w:szCs w:val="21"/>
        </w:rPr>
        <w:t xml:space="preserve"> Analysis of</w:t>
      </w:r>
      <w:r w:rsidRPr="00481302">
        <w:rPr>
          <w:rFonts w:ascii="Calibri" w:hAnsi="Calibri"/>
          <w:szCs w:val="21"/>
        </w:rPr>
        <w:t xml:space="preserve"> </w:t>
      </w:r>
      <w:r w:rsidR="00B87DC3" w:rsidRPr="00481302">
        <w:rPr>
          <w:rFonts w:ascii="Calibri" w:hAnsi="Calibri"/>
          <w:szCs w:val="21"/>
        </w:rPr>
        <w:t>Item Statistics</w:t>
      </w:r>
      <w:r w:rsidRPr="00481302">
        <w:rPr>
          <w:rFonts w:ascii="Calibri" w:hAnsi="Calibri"/>
          <w:szCs w:val="21"/>
        </w:rPr>
        <w:t xml:space="preserve"> </w:t>
      </w:r>
      <w:r w:rsidR="00B87DC3" w:rsidRPr="00481302">
        <w:rPr>
          <w:rFonts w:ascii="Calibri" w:hAnsi="Calibri"/>
          <w:szCs w:val="21"/>
        </w:rPr>
        <w:t xml:space="preserve">for </w:t>
      </w:r>
      <w:r w:rsidRPr="00481302">
        <w:rPr>
          <w:rFonts w:ascii="Calibri" w:hAnsi="Calibri"/>
          <w:szCs w:val="21"/>
        </w:rPr>
        <w:t>the C</w:t>
      </w:r>
      <w:bookmarkStart w:id="0" w:name="OLE_LINK222"/>
      <w:bookmarkStart w:id="1" w:name="OLE_LINK223"/>
      <w:r w:rsidR="004C54C5" w:rsidRPr="00481302">
        <w:rPr>
          <w:rFonts w:ascii="Calibri" w:hAnsi="Calibri"/>
          <w:szCs w:val="21"/>
        </w:rPr>
        <w:t>‐</w:t>
      </w:r>
      <w:bookmarkEnd w:id="0"/>
      <w:bookmarkEnd w:id="1"/>
      <w:r w:rsidRPr="00481302">
        <w:rPr>
          <w:rFonts w:ascii="Calibri" w:hAnsi="Calibri"/>
          <w:szCs w:val="21"/>
        </w:rPr>
        <w:t>PSQ</w:t>
      </w:r>
      <w:r w:rsidR="00CB6AA5" w:rsidRPr="00481302">
        <w:rPr>
          <w:rFonts w:ascii="Calibri" w:hAnsi="Calibri"/>
          <w:szCs w:val="21"/>
        </w:rPr>
        <w:t>-30</w:t>
      </w:r>
      <w:r w:rsidR="005B23FF" w:rsidRPr="00481302">
        <w:rPr>
          <w:rFonts w:ascii="Calibri" w:hAnsi="Calibri"/>
          <w:szCs w:val="21"/>
        </w:rPr>
        <w:t xml:space="preserve"> (N = 2,798)</w:t>
      </w:r>
    </w:p>
    <w:p w:rsidR="008E545B" w:rsidRPr="00481302" w:rsidRDefault="008E545B" w:rsidP="00276C30">
      <w:pPr>
        <w:rPr>
          <w:rFonts w:ascii="Calibri" w:hAnsi="Calibri"/>
          <w:szCs w:val="21"/>
        </w:rPr>
      </w:pPr>
    </w:p>
    <w:tbl>
      <w:tblPr>
        <w:tblStyle w:val="3line"/>
        <w:tblW w:w="11518" w:type="dxa"/>
        <w:jc w:val="center"/>
        <w:tblLook w:val="04A0" w:firstRow="1" w:lastRow="0" w:firstColumn="1" w:lastColumn="0" w:noHBand="0" w:noVBand="1"/>
      </w:tblPr>
      <w:tblGrid>
        <w:gridCol w:w="748"/>
        <w:gridCol w:w="1490"/>
        <w:gridCol w:w="1470"/>
        <w:gridCol w:w="1050"/>
        <w:gridCol w:w="1051"/>
        <w:gridCol w:w="1461"/>
        <w:gridCol w:w="1461"/>
        <w:gridCol w:w="1461"/>
        <w:gridCol w:w="1326"/>
      </w:tblGrid>
      <w:tr w:rsidR="00A219B3" w:rsidRPr="00481302" w:rsidTr="00A21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748" w:type="dxa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</w:t>
            </w:r>
          </w:p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490" w:type="dxa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Mean ± SD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bookmarkStart w:id="2" w:name="OLE_LINK2"/>
            <w:bookmarkStart w:id="3" w:name="OLE_LINK438"/>
            <w:r w:rsidRPr="00481302">
              <w:rPr>
                <w:rFonts w:ascii="Calibri" w:hAnsi="Calibri"/>
                <w:szCs w:val="21"/>
              </w:rPr>
              <w:t>Item difficulty</w:t>
            </w:r>
            <w:bookmarkEnd w:id="2"/>
            <w:bookmarkEnd w:id="3"/>
            <w:r w:rsidRPr="00481302">
              <w:rPr>
                <w:rFonts w:ascii="Calibri" w:hAnsi="Calibri"/>
                <w:szCs w:val="21"/>
              </w:rPr>
              <w:t xml:space="preserve"> (logit)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nfit MNSQ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Outfit MNSQ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A219B3" w:rsidRPr="00481302" w:rsidRDefault="00A219B3" w:rsidP="00242085">
            <w:pPr>
              <w:jc w:val="left"/>
              <w:rPr>
                <w:rFonts w:ascii="Calibri" w:hAnsi="Calibri"/>
                <w:szCs w:val="21"/>
              </w:rPr>
            </w:pPr>
            <w:bookmarkStart w:id="4" w:name="OLE_LINK1"/>
            <w:bookmarkStart w:id="5" w:name="OLE_LINK7"/>
            <w:r w:rsidRPr="00481302">
              <w:rPr>
                <w:rFonts w:ascii="Calibri" w:hAnsi="Calibri"/>
                <w:szCs w:val="21"/>
              </w:rPr>
              <w:t>Discrimination</w:t>
            </w:r>
            <w:bookmarkEnd w:id="4"/>
            <w:bookmarkEnd w:id="5"/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-rest correlation</w:t>
            </w:r>
          </w:p>
        </w:tc>
        <w:tc>
          <w:tcPr>
            <w:tcW w:w="2787" w:type="dxa"/>
            <w:gridSpan w:val="2"/>
            <w:tcBorders>
              <w:top w:val="single" w:sz="8" w:space="0" w:color="auto"/>
            </w:tcBorders>
          </w:tcPr>
          <w:p w:rsidR="00A219B3" w:rsidRPr="00481302" w:rsidRDefault="00A219B3" w:rsidP="00C61BCE">
            <w:pPr>
              <w:pBdr>
                <w:bottom w:val="single" w:sz="8" w:space="1" w:color="auto"/>
              </w:pBdr>
              <w:jc w:val="center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f item dropped</w:t>
            </w:r>
          </w:p>
          <w:p w:rsidR="00A219B3" w:rsidRPr="00481302" w:rsidRDefault="00A219B3" w:rsidP="00C61BCE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McDonald's ω Cronbach's α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1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094 ± 0.833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45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2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2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6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15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2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156 ± 0.811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29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1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6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19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1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3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149 ± 0.696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31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1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2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2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83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4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832 ± 0.817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1.29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4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6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1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66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5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.608 ± 0.677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84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7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48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42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6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.921 ± 0.743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0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2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1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7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33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7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588 ± 0.840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73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26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29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48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27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</w:tr>
      <w:tr w:rsidR="00A219B3" w:rsidRPr="00481302" w:rsidTr="00A219B3">
        <w:trPr>
          <w:trHeight w:val="31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8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501 ± 0.796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53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9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8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7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50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9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496 ± 0.761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52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5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18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0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369 ± 0.814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22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0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2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5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04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1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586 ± 0.762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73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25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37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b/>
                <w:color w:val="000000"/>
                <w:szCs w:val="21"/>
              </w:rPr>
              <w:t>0.37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319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7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7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2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.965 ± 0.683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9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2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4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16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</w:tr>
      <w:tr w:rsidR="00A219B3" w:rsidRPr="00481302" w:rsidTr="00A219B3">
        <w:trPr>
          <w:trHeight w:val="31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3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370 ± 0.827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23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0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64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4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193 ± 0.682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20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4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5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9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67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5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273 ± 0.812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00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9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9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6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36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6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470 ± 0.860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46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8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0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0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67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7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512 ± 0.891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56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34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36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2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68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1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8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325 ± 0.743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12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4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3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1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95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2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9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267 ± 0.745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02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6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6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5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27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0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.921 ± 0.717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0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0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0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5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23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1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184 ± 0.808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22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9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9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3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92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2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080 ± 0.803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48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5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3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0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68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1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3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527 ± 0.828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59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5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3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94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4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.853 ± 0.676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09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3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9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60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5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857 ± 0.880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1.34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9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18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57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20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6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320 ± 0.802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11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5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2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98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2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7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150 ± 0.857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31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4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2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2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95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2 </w:t>
            </w:r>
          </w:p>
        </w:tc>
      </w:tr>
      <w:tr w:rsidR="00A219B3" w:rsidRPr="00481302" w:rsidTr="00A219B3">
        <w:trPr>
          <w:trHeight w:val="31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8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.924 ± 0.825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0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7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94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70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85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2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29</w:t>
            </w:r>
          </w:p>
        </w:tc>
        <w:tc>
          <w:tcPr>
            <w:tcW w:w="1490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662 ± 0.871</w:t>
            </w:r>
          </w:p>
        </w:tc>
        <w:tc>
          <w:tcPr>
            <w:tcW w:w="147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90</w:t>
            </w:r>
          </w:p>
        </w:tc>
        <w:tc>
          <w:tcPr>
            <w:tcW w:w="1050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31</w:t>
            </w:r>
          </w:p>
        </w:tc>
        <w:tc>
          <w:tcPr>
            <w:tcW w:w="1051" w:type="dxa"/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1.35</w:t>
            </w:r>
          </w:p>
        </w:tc>
        <w:tc>
          <w:tcPr>
            <w:tcW w:w="1461" w:type="dxa"/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49</w:t>
            </w:r>
          </w:p>
        </w:tc>
        <w:tc>
          <w:tcPr>
            <w:tcW w:w="1461" w:type="dxa"/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43</w:t>
            </w:r>
          </w:p>
        </w:tc>
        <w:tc>
          <w:tcPr>
            <w:tcW w:w="1461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6 </w:t>
            </w:r>
          </w:p>
        </w:tc>
        <w:tc>
          <w:tcPr>
            <w:tcW w:w="1326" w:type="dxa"/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5 </w:t>
            </w:r>
          </w:p>
        </w:tc>
      </w:tr>
      <w:tr w:rsidR="00A219B3" w:rsidRPr="00481302" w:rsidTr="00A219B3">
        <w:trPr>
          <w:trHeight w:val="303"/>
          <w:jc w:val="center"/>
        </w:trPr>
        <w:tc>
          <w:tcPr>
            <w:tcW w:w="748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C61BCE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30</w:t>
            </w:r>
          </w:p>
        </w:tc>
        <w:tc>
          <w:tcPr>
            <w:tcW w:w="1490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.427 ± 0.778</w:t>
            </w:r>
          </w:p>
        </w:tc>
        <w:tc>
          <w:tcPr>
            <w:tcW w:w="1470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-0.36</w:t>
            </w:r>
          </w:p>
        </w:tc>
        <w:tc>
          <w:tcPr>
            <w:tcW w:w="1050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2</w:t>
            </w:r>
          </w:p>
        </w:tc>
        <w:tc>
          <w:tcPr>
            <w:tcW w:w="1051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D401DD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82</w:t>
            </w:r>
          </w:p>
        </w:tc>
        <w:tc>
          <w:tcPr>
            <w:tcW w:w="1461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242085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481302">
              <w:rPr>
                <w:rFonts w:ascii="Calibri" w:hAnsi="Calibri" w:cs="Times New Roman"/>
                <w:color w:val="000000"/>
                <w:szCs w:val="21"/>
              </w:rPr>
              <w:t>0.64</w:t>
            </w:r>
          </w:p>
        </w:tc>
        <w:tc>
          <w:tcPr>
            <w:tcW w:w="1461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A219B3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15</w:t>
            </w:r>
          </w:p>
        </w:tc>
        <w:tc>
          <w:tcPr>
            <w:tcW w:w="1461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4 </w:t>
            </w:r>
          </w:p>
        </w:tc>
        <w:tc>
          <w:tcPr>
            <w:tcW w:w="1326" w:type="dxa"/>
            <w:tcBorders>
              <w:bottom w:val="single" w:sz="8" w:space="0" w:color="000000" w:themeColor="text1"/>
            </w:tcBorders>
          </w:tcPr>
          <w:p w:rsidR="00A219B3" w:rsidRPr="00481302" w:rsidRDefault="00A219B3" w:rsidP="00D401DD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33 </w:t>
            </w:r>
          </w:p>
        </w:tc>
      </w:tr>
    </w:tbl>
    <w:p w:rsidR="00E651EA" w:rsidRPr="00144BCA" w:rsidRDefault="00727772" w:rsidP="00276C30">
      <w:pPr>
        <w:rPr>
          <w:rFonts w:ascii="Calibri" w:hAnsi="Calibri"/>
          <w:szCs w:val="21"/>
        </w:rPr>
      </w:pPr>
      <w:bookmarkStart w:id="6" w:name="OLE_LINK3"/>
      <w:bookmarkStart w:id="7" w:name="OLE_LINK4"/>
      <w:bookmarkStart w:id="8" w:name="OLE_LINK5"/>
      <w:bookmarkStart w:id="9" w:name="OLE_LINK6"/>
      <w:r w:rsidRPr="00144BCA">
        <w:rPr>
          <w:rFonts w:ascii="Calibri" w:hAnsi="Calibri"/>
          <w:szCs w:val="21"/>
        </w:rPr>
        <w:t>Abbreviation:</w:t>
      </w:r>
      <w:bookmarkEnd w:id="6"/>
      <w:bookmarkEnd w:id="7"/>
      <w:r w:rsidRPr="00144BCA">
        <w:rPr>
          <w:rFonts w:ascii="Calibri" w:hAnsi="Calibri"/>
          <w:szCs w:val="21"/>
        </w:rPr>
        <w:t xml:space="preserve"> SD = standard deviation, </w:t>
      </w:r>
      <w:r w:rsidR="007208B2" w:rsidRPr="00144BCA">
        <w:rPr>
          <w:rFonts w:ascii="Calibri" w:hAnsi="Calibri"/>
          <w:szCs w:val="21"/>
        </w:rPr>
        <w:t>Infit</w:t>
      </w:r>
      <w:r w:rsidR="00763558" w:rsidRPr="00144BCA">
        <w:rPr>
          <w:rFonts w:ascii="Calibri" w:hAnsi="Calibri"/>
          <w:szCs w:val="21"/>
        </w:rPr>
        <w:t xml:space="preserve"> = information-weighted fit statistic, </w:t>
      </w:r>
      <w:r w:rsidR="007208B2" w:rsidRPr="00144BCA">
        <w:rPr>
          <w:rFonts w:ascii="Calibri" w:hAnsi="Calibri"/>
          <w:szCs w:val="21"/>
        </w:rPr>
        <w:t>Outfit</w:t>
      </w:r>
      <w:r w:rsidR="00763558" w:rsidRPr="00144BCA">
        <w:rPr>
          <w:rFonts w:ascii="Calibri" w:hAnsi="Calibri"/>
          <w:szCs w:val="21"/>
        </w:rPr>
        <w:t xml:space="preserve"> = outlier-sensitive fit statistics, </w:t>
      </w:r>
      <w:r w:rsidRPr="00144BCA">
        <w:rPr>
          <w:rFonts w:ascii="Calibri" w:hAnsi="Calibri"/>
          <w:szCs w:val="21"/>
        </w:rPr>
        <w:t>MNSQ = mean square</w:t>
      </w:r>
      <w:bookmarkEnd w:id="8"/>
      <w:bookmarkEnd w:id="9"/>
    </w:p>
    <w:p w:rsidR="009D0DAC" w:rsidRPr="00481302" w:rsidRDefault="00FC467C" w:rsidP="00276C30">
      <w:pPr>
        <w:rPr>
          <w:rFonts w:ascii="Calibri" w:hAnsi="Calibri"/>
          <w:i/>
          <w:szCs w:val="21"/>
        </w:rPr>
      </w:pPr>
      <w:r w:rsidRPr="00144BCA">
        <w:rPr>
          <w:rFonts w:ascii="Calibri" w:hAnsi="Calibri"/>
          <w:szCs w:val="21"/>
        </w:rPr>
        <w:t>Discrimination index of item 11 (in bold) was less than 0.40</w:t>
      </w:r>
      <w:r w:rsidR="00481302" w:rsidRPr="00144BCA">
        <w:rPr>
          <w:rFonts w:ascii="Calibri" w:hAnsi="Calibri"/>
          <w:szCs w:val="21"/>
        </w:rPr>
        <w:t>.</w:t>
      </w:r>
    </w:p>
    <w:p w:rsidR="008D3BAD" w:rsidRPr="00481302" w:rsidRDefault="008D3BAD" w:rsidP="00276C30">
      <w:pPr>
        <w:rPr>
          <w:rFonts w:ascii="Calibri" w:hAnsi="Calibri"/>
          <w:i/>
          <w:szCs w:val="21"/>
        </w:rPr>
      </w:pPr>
    </w:p>
    <w:p w:rsidR="009D0DAC" w:rsidRPr="00481302" w:rsidRDefault="009D0DAC" w:rsidP="00276C30">
      <w:pPr>
        <w:rPr>
          <w:rFonts w:ascii="Calibri" w:hAnsi="Calibri"/>
          <w:i/>
          <w:szCs w:val="21"/>
        </w:rPr>
      </w:pPr>
    </w:p>
    <w:p w:rsidR="009D0DAC" w:rsidRPr="00481302" w:rsidRDefault="009D0DAC" w:rsidP="00276C30">
      <w:pPr>
        <w:rPr>
          <w:rFonts w:ascii="Calibri" w:hAnsi="Calibri"/>
          <w:i/>
          <w:szCs w:val="21"/>
        </w:rPr>
      </w:pPr>
    </w:p>
    <w:p w:rsidR="009D0DAC" w:rsidRPr="00481302" w:rsidRDefault="009D0DAC" w:rsidP="00276C30">
      <w:pPr>
        <w:rPr>
          <w:rFonts w:ascii="Calibri" w:hAnsi="Calibri"/>
          <w:i/>
          <w:szCs w:val="21"/>
        </w:rPr>
      </w:pPr>
    </w:p>
    <w:p w:rsidR="009D0DAC" w:rsidRPr="00481302" w:rsidRDefault="009D0DAC" w:rsidP="00276C30">
      <w:pPr>
        <w:rPr>
          <w:rFonts w:ascii="Calibri" w:hAnsi="Calibri"/>
          <w:i/>
          <w:szCs w:val="21"/>
        </w:rPr>
      </w:pPr>
    </w:p>
    <w:p w:rsidR="009D0DAC" w:rsidRPr="00481302" w:rsidRDefault="009D0DAC" w:rsidP="00276C30">
      <w:pPr>
        <w:rPr>
          <w:rFonts w:ascii="Calibri" w:hAnsi="Calibri"/>
          <w:i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  <w:r w:rsidRPr="00481302">
        <w:rPr>
          <w:rFonts w:ascii="Calibri" w:hAnsi="Calibri"/>
          <w:szCs w:val="21"/>
        </w:rPr>
        <w:t xml:space="preserve">Table </w:t>
      </w:r>
      <w:r w:rsidR="0060510C">
        <w:rPr>
          <w:rFonts w:ascii="Calibri" w:hAnsi="Calibri"/>
          <w:szCs w:val="21"/>
        </w:rPr>
        <w:t>1</w:t>
      </w:r>
      <w:r w:rsidRPr="00481302">
        <w:rPr>
          <w:rFonts w:ascii="Calibri" w:hAnsi="Calibri"/>
          <w:szCs w:val="21"/>
        </w:rPr>
        <w:t xml:space="preserve">b </w:t>
      </w:r>
      <w:proofErr w:type="spellStart"/>
      <w:r w:rsidRPr="00481302">
        <w:rPr>
          <w:rFonts w:ascii="Calibri" w:hAnsi="Calibri"/>
          <w:szCs w:val="21"/>
        </w:rPr>
        <w:t>Rasch</w:t>
      </w:r>
      <w:proofErr w:type="spellEnd"/>
      <w:r w:rsidRPr="00481302">
        <w:rPr>
          <w:rFonts w:ascii="Calibri" w:hAnsi="Calibri"/>
          <w:szCs w:val="21"/>
        </w:rPr>
        <w:t xml:space="preserve"> Analysis of Item Statistics for the C</w:t>
      </w:r>
      <w:r w:rsidR="004C54C5" w:rsidRPr="00481302">
        <w:rPr>
          <w:rFonts w:ascii="Calibri" w:hAnsi="Calibri"/>
          <w:szCs w:val="21"/>
        </w:rPr>
        <w:t>‐</w:t>
      </w:r>
      <w:r w:rsidRPr="00481302">
        <w:rPr>
          <w:rFonts w:ascii="Calibri" w:hAnsi="Calibri"/>
          <w:szCs w:val="21"/>
        </w:rPr>
        <w:t>PSQ-17 (N = 2,798)</w:t>
      </w:r>
    </w:p>
    <w:p w:rsidR="009D0DAC" w:rsidRPr="00481302" w:rsidRDefault="009D0DAC" w:rsidP="00276C30">
      <w:pPr>
        <w:rPr>
          <w:rFonts w:ascii="Calibri" w:hAnsi="Calibri"/>
          <w:szCs w:val="21"/>
        </w:rPr>
      </w:pPr>
    </w:p>
    <w:tbl>
      <w:tblPr>
        <w:tblStyle w:val="3line"/>
        <w:tblW w:w="10028" w:type="dxa"/>
        <w:jc w:val="center"/>
        <w:tblLook w:val="04A0" w:firstRow="1" w:lastRow="0" w:firstColumn="1" w:lastColumn="0" w:noHBand="0" w:noVBand="1"/>
      </w:tblPr>
      <w:tblGrid>
        <w:gridCol w:w="748"/>
        <w:gridCol w:w="1470"/>
        <w:gridCol w:w="1050"/>
        <w:gridCol w:w="1051"/>
        <w:gridCol w:w="1461"/>
        <w:gridCol w:w="1461"/>
        <w:gridCol w:w="1461"/>
        <w:gridCol w:w="1326"/>
      </w:tblGrid>
      <w:tr w:rsidR="0053551E" w:rsidRPr="00481302" w:rsidTr="00535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748" w:type="dxa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</w:t>
            </w:r>
          </w:p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 difficulty (logit)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nfit MNSQ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Outfit MNSQ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Discrimination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-rest correlation</w:t>
            </w:r>
          </w:p>
        </w:tc>
        <w:tc>
          <w:tcPr>
            <w:tcW w:w="2787" w:type="dxa"/>
            <w:gridSpan w:val="2"/>
            <w:tcBorders>
              <w:top w:val="single" w:sz="8" w:space="0" w:color="auto"/>
            </w:tcBorders>
          </w:tcPr>
          <w:p w:rsidR="0053551E" w:rsidRPr="00481302" w:rsidRDefault="0053551E" w:rsidP="00242085">
            <w:pPr>
              <w:pBdr>
                <w:bottom w:val="single" w:sz="8" w:space="1" w:color="auto"/>
              </w:pBdr>
              <w:jc w:val="center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f item dropped</w:t>
            </w:r>
          </w:p>
          <w:p w:rsidR="0053551E" w:rsidRPr="00481302" w:rsidRDefault="0053551E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McDonald's ω Cronbach's α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bookmarkStart w:id="10" w:name="_Hlk26972793"/>
            <w:r w:rsidRPr="00481302">
              <w:rPr>
                <w:rFonts w:ascii="Calibri" w:hAnsi="Calibri"/>
                <w:szCs w:val="21"/>
              </w:rPr>
              <w:t>03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15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5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4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5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86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9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7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4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1.71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1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6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5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77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9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8 </w:t>
            </w:r>
          </w:p>
        </w:tc>
      </w:tr>
      <w:tr w:rsidR="0053551E" w:rsidRPr="00481302" w:rsidTr="0053551E">
        <w:trPr>
          <w:trHeight w:val="31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5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97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9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6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58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9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8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6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4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54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7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5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8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85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1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5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3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9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84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1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0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36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7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6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2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2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0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3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5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3 </w:t>
            </w:r>
          </w:p>
        </w:tc>
      </w:tr>
      <w:tr w:rsidR="0053551E" w:rsidRPr="00481302" w:rsidTr="0053551E">
        <w:trPr>
          <w:trHeight w:val="31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4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01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2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4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8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6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4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5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22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5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5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6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4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2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6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76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5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9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5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84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6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4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8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37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0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9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3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98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2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1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9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20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1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0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9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5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4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2 </w:t>
            </w:r>
          </w:p>
        </w:tc>
      </w:tr>
      <w:tr w:rsidR="0053551E" w:rsidRPr="00481302" w:rsidTr="0053551E">
        <w:trPr>
          <w:trHeight w:val="31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0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2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5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3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3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92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9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33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5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74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9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8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4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9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4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72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6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5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8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5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6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1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0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60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4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2 </w:t>
            </w:r>
          </w:p>
        </w:tc>
      </w:tr>
      <w:tr w:rsidR="0053551E" w:rsidRPr="00481302" w:rsidTr="0053551E">
        <w:trPr>
          <w:trHeight w:val="303"/>
          <w:jc w:val="center"/>
        </w:trPr>
        <w:tc>
          <w:tcPr>
            <w:tcW w:w="748" w:type="dxa"/>
          </w:tcPr>
          <w:p w:rsidR="0053551E" w:rsidRPr="00481302" w:rsidRDefault="0053551E" w:rsidP="00242085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30</w:t>
            </w:r>
          </w:p>
        </w:tc>
        <w:tc>
          <w:tcPr>
            <w:tcW w:w="147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65 </w:t>
            </w:r>
          </w:p>
        </w:tc>
        <w:tc>
          <w:tcPr>
            <w:tcW w:w="1050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9 </w:t>
            </w:r>
          </w:p>
        </w:tc>
        <w:tc>
          <w:tcPr>
            <w:tcW w:w="105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9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4 </w:t>
            </w:r>
          </w:p>
        </w:tc>
        <w:tc>
          <w:tcPr>
            <w:tcW w:w="1461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5 </w:t>
            </w:r>
          </w:p>
        </w:tc>
        <w:tc>
          <w:tcPr>
            <w:tcW w:w="1326" w:type="dxa"/>
          </w:tcPr>
          <w:p w:rsidR="0053551E" w:rsidRPr="00481302" w:rsidRDefault="0053551E" w:rsidP="00242085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3 </w:t>
            </w:r>
          </w:p>
        </w:tc>
      </w:tr>
    </w:tbl>
    <w:bookmarkEnd w:id="10"/>
    <w:p w:rsidR="009D0DAC" w:rsidRPr="00144BCA" w:rsidRDefault="00FC467C" w:rsidP="00276C30">
      <w:pPr>
        <w:rPr>
          <w:rFonts w:ascii="Calibri" w:hAnsi="Calibri"/>
          <w:szCs w:val="21"/>
        </w:rPr>
      </w:pPr>
      <w:r w:rsidRPr="00144BCA">
        <w:rPr>
          <w:rFonts w:ascii="Calibri" w:hAnsi="Calibri"/>
          <w:szCs w:val="21"/>
        </w:rPr>
        <w:t>Abbreviation: SD = standard deviation, Infit = information-weighted fit statistic, Outfit = outlier-sensitive fit statistics, MNSQ = mean square</w:t>
      </w: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83738E" w:rsidRPr="00481302" w:rsidRDefault="0083738E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  <w:r w:rsidRPr="00481302">
        <w:rPr>
          <w:rFonts w:ascii="Calibri" w:hAnsi="Calibri"/>
          <w:szCs w:val="21"/>
        </w:rPr>
        <w:t xml:space="preserve">Table </w:t>
      </w:r>
      <w:r w:rsidR="00F141A2">
        <w:rPr>
          <w:rFonts w:ascii="Calibri" w:hAnsi="Calibri"/>
          <w:szCs w:val="21"/>
        </w:rPr>
        <w:t>1</w:t>
      </w:r>
      <w:r w:rsidRPr="00481302">
        <w:rPr>
          <w:rFonts w:ascii="Calibri" w:hAnsi="Calibri"/>
          <w:szCs w:val="21"/>
        </w:rPr>
        <w:t xml:space="preserve">c </w:t>
      </w:r>
      <w:proofErr w:type="spellStart"/>
      <w:r w:rsidRPr="00481302">
        <w:rPr>
          <w:rFonts w:ascii="Calibri" w:hAnsi="Calibri"/>
          <w:szCs w:val="21"/>
        </w:rPr>
        <w:t>Rasch</w:t>
      </w:r>
      <w:proofErr w:type="spellEnd"/>
      <w:r w:rsidRPr="00481302">
        <w:rPr>
          <w:rFonts w:ascii="Calibri" w:hAnsi="Calibri"/>
          <w:szCs w:val="21"/>
        </w:rPr>
        <w:t xml:space="preserve"> Analysis of Item Statistics for the C</w:t>
      </w:r>
      <w:r w:rsidR="004C54C5" w:rsidRPr="00481302">
        <w:rPr>
          <w:rFonts w:ascii="Calibri" w:hAnsi="Calibri"/>
          <w:szCs w:val="21"/>
        </w:rPr>
        <w:t>‐</w:t>
      </w:r>
      <w:r w:rsidRPr="00481302">
        <w:rPr>
          <w:rFonts w:ascii="Calibri" w:hAnsi="Calibri"/>
          <w:szCs w:val="21"/>
        </w:rPr>
        <w:t>PSQ-14 (N = 2,798)</w:t>
      </w:r>
    </w:p>
    <w:p w:rsidR="009D0DAC" w:rsidRPr="00481302" w:rsidRDefault="009D0DAC" w:rsidP="00276C30">
      <w:pPr>
        <w:rPr>
          <w:rFonts w:ascii="Calibri" w:hAnsi="Calibri"/>
          <w:szCs w:val="21"/>
        </w:rPr>
      </w:pPr>
    </w:p>
    <w:tbl>
      <w:tblPr>
        <w:tblStyle w:val="3line"/>
        <w:tblW w:w="10028" w:type="dxa"/>
        <w:jc w:val="center"/>
        <w:tblLook w:val="04A0" w:firstRow="1" w:lastRow="0" w:firstColumn="1" w:lastColumn="0" w:noHBand="0" w:noVBand="1"/>
      </w:tblPr>
      <w:tblGrid>
        <w:gridCol w:w="748"/>
        <w:gridCol w:w="1470"/>
        <w:gridCol w:w="1050"/>
        <w:gridCol w:w="1051"/>
        <w:gridCol w:w="1461"/>
        <w:gridCol w:w="1461"/>
        <w:gridCol w:w="1461"/>
        <w:gridCol w:w="1326"/>
      </w:tblGrid>
      <w:tr w:rsidR="00A31F54" w:rsidRPr="00481302" w:rsidTr="00A31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748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bookmarkStart w:id="11" w:name="OLE_LINK422"/>
            <w:r w:rsidRPr="00481302">
              <w:rPr>
                <w:rFonts w:ascii="Calibri" w:hAnsi="Calibri"/>
                <w:szCs w:val="21"/>
              </w:rPr>
              <w:t>Item</w:t>
            </w:r>
          </w:p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 difficulty (logit)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nfit MNSQ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Outfit MNSQ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Discrimination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-rest correlation</w:t>
            </w:r>
          </w:p>
        </w:tc>
        <w:tc>
          <w:tcPr>
            <w:tcW w:w="2787" w:type="dxa"/>
            <w:gridSpan w:val="2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pBdr>
                <w:bottom w:val="single" w:sz="8" w:space="1" w:color="auto"/>
              </w:pBdr>
              <w:jc w:val="center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f item dropped</w:t>
            </w:r>
          </w:p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McDonald's ω Cronbach's α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bookmarkStart w:id="12" w:name="_Hlk26975984"/>
            <w:r w:rsidRPr="00481302">
              <w:rPr>
                <w:rFonts w:ascii="Calibri" w:hAnsi="Calibri"/>
                <w:szCs w:val="21"/>
              </w:rPr>
              <w:t>03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27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3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2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6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88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4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1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4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1.61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8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1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7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75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5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2 </w:t>
            </w:r>
          </w:p>
        </w:tc>
      </w:tr>
      <w:tr w:rsidR="004C7836" w:rsidRPr="00481302" w:rsidTr="00A31F54">
        <w:trPr>
          <w:trHeight w:val="31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5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2.13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9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6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2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46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5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3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6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0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4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2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45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1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9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8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74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9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8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22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8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5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9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72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8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8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1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37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2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9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4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2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07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8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6 </w:t>
            </w:r>
          </w:p>
        </w:tc>
      </w:tr>
      <w:tr w:rsidR="004C7836" w:rsidRPr="00481302" w:rsidTr="00A31F54">
        <w:trPr>
          <w:trHeight w:val="31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4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14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3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4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3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68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0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8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6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65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5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9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5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573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0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8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8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25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1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0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4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91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4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2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9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08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2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1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9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41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7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4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0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0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5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4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6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01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8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6 </w:t>
            </w:r>
          </w:p>
        </w:tc>
      </w:tr>
      <w:tr w:rsidR="004C7836" w:rsidRPr="00481302" w:rsidTr="00A31F54">
        <w:trPr>
          <w:trHeight w:val="31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3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81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8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32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5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463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5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83 </w:t>
            </w:r>
          </w:p>
        </w:tc>
      </w:tr>
      <w:tr w:rsidR="004C7836" w:rsidRPr="00481302" w:rsidTr="00A31F54">
        <w:trPr>
          <w:trHeight w:val="303"/>
          <w:jc w:val="center"/>
        </w:trPr>
        <w:tc>
          <w:tcPr>
            <w:tcW w:w="748" w:type="dxa"/>
          </w:tcPr>
          <w:p w:rsidR="004C7836" w:rsidRPr="00481302" w:rsidRDefault="004C783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30</w:t>
            </w:r>
          </w:p>
        </w:tc>
        <w:tc>
          <w:tcPr>
            <w:tcW w:w="147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54 </w:t>
            </w:r>
          </w:p>
        </w:tc>
        <w:tc>
          <w:tcPr>
            <w:tcW w:w="1050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9 </w:t>
            </w:r>
          </w:p>
        </w:tc>
        <w:tc>
          <w:tcPr>
            <w:tcW w:w="105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0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.612</w:t>
            </w:r>
          </w:p>
        </w:tc>
        <w:tc>
          <w:tcPr>
            <w:tcW w:w="1461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8 </w:t>
            </w:r>
          </w:p>
        </w:tc>
        <w:tc>
          <w:tcPr>
            <w:tcW w:w="1326" w:type="dxa"/>
          </w:tcPr>
          <w:p w:rsidR="004C7836" w:rsidRPr="00481302" w:rsidRDefault="004C7836" w:rsidP="004C783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6 </w:t>
            </w:r>
          </w:p>
        </w:tc>
      </w:tr>
    </w:tbl>
    <w:bookmarkEnd w:id="11"/>
    <w:bookmarkEnd w:id="12"/>
    <w:p w:rsidR="009D0DAC" w:rsidRPr="00144BCA" w:rsidRDefault="00FC467C" w:rsidP="00276C30">
      <w:pPr>
        <w:rPr>
          <w:rFonts w:ascii="Calibri" w:hAnsi="Calibri"/>
          <w:szCs w:val="21"/>
        </w:rPr>
      </w:pPr>
      <w:r w:rsidRPr="00144BCA">
        <w:rPr>
          <w:rFonts w:ascii="Calibri" w:hAnsi="Calibri"/>
          <w:szCs w:val="21"/>
        </w:rPr>
        <w:t>Abbreviation: SD = standard deviation, Infit = information-weighted fit statistic, Outfit = outlier-sensitive fit statistics, MNSQ = mean square</w:t>
      </w: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A31F54" w:rsidRPr="00481302" w:rsidRDefault="00A31F54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</w:p>
    <w:p w:rsidR="009D0DAC" w:rsidRPr="00481302" w:rsidRDefault="009D0DAC" w:rsidP="00276C30">
      <w:pPr>
        <w:rPr>
          <w:rFonts w:ascii="Calibri" w:hAnsi="Calibri"/>
          <w:szCs w:val="21"/>
        </w:rPr>
      </w:pPr>
      <w:r w:rsidRPr="00481302">
        <w:rPr>
          <w:rFonts w:ascii="Calibri" w:hAnsi="Calibri"/>
          <w:szCs w:val="21"/>
        </w:rPr>
        <w:t xml:space="preserve">Table </w:t>
      </w:r>
      <w:r w:rsidR="001C6CE5">
        <w:rPr>
          <w:rFonts w:ascii="Calibri" w:hAnsi="Calibri"/>
          <w:szCs w:val="21"/>
        </w:rPr>
        <w:t>1</w:t>
      </w:r>
      <w:bookmarkStart w:id="13" w:name="_GoBack"/>
      <w:bookmarkEnd w:id="13"/>
      <w:r w:rsidRPr="00481302">
        <w:rPr>
          <w:rFonts w:ascii="Calibri" w:hAnsi="Calibri"/>
          <w:szCs w:val="21"/>
        </w:rPr>
        <w:t>d Rasch Analysis of Item Statistics for the C</w:t>
      </w:r>
      <w:r w:rsidR="004C54C5" w:rsidRPr="00481302">
        <w:rPr>
          <w:rFonts w:ascii="Calibri" w:hAnsi="Calibri"/>
          <w:szCs w:val="21"/>
        </w:rPr>
        <w:t>‐</w:t>
      </w:r>
      <w:r w:rsidRPr="00481302">
        <w:rPr>
          <w:rFonts w:ascii="Calibri" w:hAnsi="Calibri"/>
          <w:szCs w:val="21"/>
        </w:rPr>
        <w:t>PSQ-13 (N = 2,798)</w:t>
      </w:r>
    </w:p>
    <w:p w:rsidR="009D0DAC" w:rsidRPr="00481302" w:rsidRDefault="009D0DAC" w:rsidP="00276C30">
      <w:pPr>
        <w:rPr>
          <w:rFonts w:ascii="Calibri" w:hAnsi="Calibri"/>
          <w:szCs w:val="21"/>
        </w:rPr>
      </w:pPr>
    </w:p>
    <w:tbl>
      <w:tblPr>
        <w:tblStyle w:val="3line"/>
        <w:tblW w:w="10028" w:type="dxa"/>
        <w:jc w:val="center"/>
        <w:tblLook w:val="04A0" w:firstRow="1" w:lastRow="0" w:firstColumn="1" w:lastColumn="0" w:noHBand="0" w:noVBand="1"/>
      </w:tblPr>
      <w:tblGrid>
        <w:gridCol w:w="748"/>
        <w:gridCol w:w="1470"/>
        <w:gridCol w:w="1050"/>
        <w:gridCol w:w="1051"/>
        <w:gridCol w:w="1461"/>
        <w:gridCol w:w="1461"/>
        <w:gridCol w:w="1461"/>
        <w:gridCol w:w="1326"/>
      </w:tblGrid>
      <w:tr w:rsidR="00A31F54" w:rsidRPr="00481302" w:rsidTr="00A31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748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</w:t>
            </w:r>
          </w:p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 difficulty (logit)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nfit MNSQ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Outfit MNSQ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Discrimination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tem-rest correlation</w:t>
            </w:r>
          </w:p>
        </w:tc>
        <w:tc>
          <w:tcPr>
            <w:tcW w:w="2787" w:type="dxa"/>
            <w:gridSpan w:val="2"/>
            <w:tcBorders>
              <w:top w:val="single" w:sz="8" w:space="0" w:color="auto"/>
            </w:tcBorders>
          </w:tcPr>
          <w:p w:rsidR="00A31F54" w:rsidRPr="00481302" w:rsidRDefault="00A31F54" w:rsidP="00242085">
            <w:pPr>
              <w:pBdr>
                <w:bottom w:val="single" w:sz="8" w:space="1" w:color="auto"/>
              </w:pBdr>
              <w:jc w:val="center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If item dropped</w:t>
            </w:r>
          </w:p>
          <w:p w:rsidR="00A31F54" w:rsidRPr="00481302" w:rsidRDefault="00A31F54" w:rsidP="00242085">
            <w:pPr>
              <w:jc w:val="lef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McDonald's ω Cronbach's α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3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23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4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0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7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85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6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3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4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1.69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1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7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6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56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7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5 </w:t>
            </w:r>
          </w:p>
        </w:tc>
      </w:tr>
      <w:tr w:rsidR="000B24F6" w:rsidRPr="00481302" w:rsidTr="00A31F54">
        <w:trPr>
          <w:trHeight w:val="31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5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2.13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9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26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5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7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4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6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7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6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1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48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2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9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8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81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2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1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8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10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9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6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09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79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9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8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2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39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3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0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2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4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2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8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1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9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6 </w:t>
            </w:r>
          </w:p>
        </w:tc>
      </w:tr>
      <w:tr w:rsidR="000B24F6" w:rsidRPr="00481302" w:rsidTr="00A31F54">
        <w:trPr>
          <w:trHeight w:val="31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4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09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62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1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9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8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31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2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1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4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88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4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2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19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14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3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1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70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42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7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4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0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7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6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4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06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9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6 </w:t>
            </w:r>
          </w:p>
        </w:tc>
      </w:tr>
      <w:tr w:rsidR="000B24F6" w:rsidRPr="00481302" w:rsidTr="00A31F54">
        <w:trPr>
          <w:trHeight w:val="30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23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88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30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1.34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56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460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7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5 </w:t>
            </w:r>
          </w:p>
        </w:tc>
      </w:tr>
      <w:tr w:rsidR="000B24F6" w:rsidRPr="00481302" w:rsidTr="00A31F54">
        <w:trPr>
          <w:trHeight w:val="313"/>
          <w:jc w:val="center"/>
        </w:trPr>
        <w:tc>
          <w:tcPr>
            <w:tcW w:w="748" w:type="dxa"/>
          </w:tcPr>
          <w:p w:rsidR="000B24F6" w:rsidRPr="00481302" w:rsidRDefault="000B24F6" w:rsidP="000B24F6">
            <w:pPr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>30</w:t>
            </w:r>
          </w:p>
        </w:tc>
        <w:tc>
          <w:tcPr>
            <w:tcW w:w="147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-0.60 </w:t>
            </w:r>
          </w:p>
        </w:tc>
        <w:tc>
          <w:tcPr>
            <w:tcW w:w="1050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2 </w:t>
            </w:r>
          </w:p>
        </w:tc>
        <w:tc>
          <w:tcPr>
            <w:tcW w:w="105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92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7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603 </w:t>
            </w:r>
          </w:p>
        </w:tc>
        <w:tc>
          <w:tcPr>
            <w:tcW w:w="1461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70 </w:t>
            </w:r>
          </w:p>
        </w:tc>
        <w:tc>
          <w:tcPr>
            <w:tcW w:w="1326" w:type="dxa"/>
          </w:tcPr>
          <w:p w:rsidR="000B24F6" w:rsidRPr="00481302" w:rsidRDefault="000B24F6" w:rsidP="000B24F6">
            <w:pPr>
              <w:jc w:val="right"/>
              <w:rPr>
                <w:rFonts w:ascii="Calibri" w:hAnsi="Calibri"/>
                <w:szCs w:val="21"/>
              </w:rPr>
            </w:pPr>
            <w:r w:rsidRPr="00481302">
              <w:rPr>
                <w:rFonts w:ascii="Calibri" w:hAnsi="Calibri"/>
                <w:szCs w:val="21"/>
              </w:rPr>
              <w:t xml:space="preserve">0.866 </w:t>
            </w:r>
          </w:p>
        </w:tc>
      </w:tr>
    </w:tbl>
    <w:p w:rsidR="009D0DAC" w:rsidRPr="00144BCA" w:rsidRDefault="00FC467C" w:rsidP="00276C30">
      <w:pPr>
        <w:rPr>
          <w:rFonts w:ascii="Calibri" w:hAnsi="Calibri"/>
          <w:szCs w:val="21"/>
        </w:rPr>
      </w:pPr>
      <w:r w:rsidRPr="00144BCA">
        <w:rPr>
          <w:rFonts w:ascii="Calibri" w:hAnsi="Calibri"/>
          <w:szCs w:val="21"/>
        </w:rPr>
        <w:t>Abbreviation: SD = standard deviation, Infit = information-weighted fit statistic, Outfit = outlier-sensitive fit statistics, MNSQ = mean square</w:t>
      </w:r>
    </w:p>
    <w:sectPr w:rsidR="009D0DAC" w:rsidRPr="00144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BE6" w:rsidRDefault="00326BE6" w:rsidP="00276C30">
      <w:r>
        <w:separator/>
      </w:r>
    </w:p>
  </w:endnote>
  <w:endnote w:type="continuationSeparator" w:id="0">
    <w:p w:rsidR="00326BE6" w:rsidRDefault="00326BE6" w:rsidP="00276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BE6" w:rsidRDefault="00326BE6" w:rsidP="00276C30">
      <w:r>
        <w:separator/>
      </w:r>
    </w:p>
  </w:footnote>
  <w:footnote w:type="continuationSeparator" w:id="0">
    <w:p w:rsidR="00326BE6" w:rsidRDefault="00326BE6" w:rsidP="00276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644"/>
    <w:rsid w:val="00026141"/>
    <w:rsid w:val="00065BA9"/>
    <w:rsid w:val="000B2020"/>
    <w:rsid w:val="000B24F6"/>
    <w:rsid w:val="000B6C27"/>
    <w:rsid w:val="000D69CB"/>
    <w:rsid w:val="000F7CA2"/>
    <w:rsid w:val="00144BCA"/>
    <w:rsid w:val="00152143"/>
    <w:rsid w:val="001A3347"/>
    <w:rsid w:val="001A6529"/>
    <w:rsid w:val="001C6CE5"/>
    <w:rsid w:val="001E617F"/>
    <w:rsid w:val="00232951"/>
    <w:rsid w:val="0024075E"/>
    <w:rsid w:val="00242085"/>
    <w:rsid w:val="00253415"/>
    <w:rsid w:val="00260691"/>
    <w:rsid w:val="002701C0"/>
    <w:rsid w:val="00276C30"/>
    <w:rsid w:val="002877C7"/>
    <w:rsid w:val="002B0408"/>
    <w:rsid w:val="002C56C6"/>
    <w:rsid w:val="002D45C4"/>
    <w:rsid w:val="002E7AA8"/>
    <w:rsid w:val="002F2D93"/>
    <w:rsid w:val="00303AC2"/>
    <w:rsid w:val="00326BE6"/>
    <w:rsid w:val="003310B6"/>
    <w:rsid w:val="00340D24"/>
    <w:rsid w:val="003555A9"/>
    <w:rsid w:val="00371F52"/>
    <w:rsid w:val="00372BE3"/>
    <w:rsid w:val="00392D60"/>
    <w:rsid w:val="00395566"/>
    <w:rsid w:val="003F2A98"/>
    <w:rsid w:val="00407A19"/>
    <w:rsid w:val="00456167"/>
    <w:rsid w:val="00456D2A"/>
    <w:rsid w:val="00460793"/>
    <w:rsid w:val="00481302"/>
    <w:rsid w:val="00493015"/>
    <w:rsid w:val="004A3200"/>
    <w:rsid w:val="004A3C5D"/>
    <w:rsid w:val="004B7B84"/>
    <w:rsid w:val="004C54C5"/>
    <w:rsid w:val="004C7836"/>
    <w:rsid w:val="004D56D7"/>
    <w:rsid w:val="004E50A0"/>
    <w:rsid w:val="004F050F"/>
    <w:rsid w:val="00515FAB"/>
    <w:rsid w:val="0053551E"/>
    <w:rsid w:val="00536BD1"/>
    <w:rsid w:val="00541109"/>
    <w:rsid w:val="005610C2"/>
    <w:rsid w:val="00593680"/>
    <w:rsid w:val="005A4165"/>
    <w:rsid w:val="005B23FF"/>
    <w:rsid w:val="005D0D99"/>
    <w:rsid w:val="005D2590"/>
    <w:rsid w:val="0060295A"/>
    <w:rsid w:val="00602D85"/>
    <w:rsid w:val="0060510C"/>
    <w:rsid w:val="006139E0"/>
    <w:rsid w:val="00620F9B"/>
    <w:rsid w:val="00632652"/>
    <w:rsid w:val="00636BB4"/>
    <w:rsid w:val="00643C75"/>
    <w:rsid w:val="00671B2C"/>
    <w:rsid w:val="0067362E"/>
    <w:rsid w:val="00691C8A"/>
    <w:rsid w:val="006F4491"/>
    <w:rsid w:val="0071104A"/>
    <w:rsid w:val="007208B2"/>
    <w:rsid w:val="00727772"/>
    <w:rsid w:val="00741BE0"/>
    <w:rsid w:val="00763558"/>
    <w:rsid w:val="0077038D"/>
    <w:rsid w:val="0078459D"/>
    <w:rsid w:val="00794553"/>
    <w:rsid w:val="00795F38"/>
    <w:rsid w:val="007A5065"/>
    <w:rsid w:val="007C7F64"/>
    <w:rsid w:val="007D42F1"/>
    <w:rsid w:val="008016D8"/>
    <w:rsid w:val="00833C2A"/>
    <w:rsid w:val="00834F03"/>
    <w:rsid w:val="0083738E"/>
    <w:rsid w:val="00866290"/>
    <w:rsid w:val="00874FEB"/>
    <w:rsid w:val="00891391"/>
    <w:rsid w:val="008932B8"/>
    <w:rsid w:val="008A787B"/>
    <w:rsid w:val="008B5509"/>
    <w:rsid w:val="008B56AF"/>
    <w:rsid w:val="008D1D01"/>
    <w:rsid w:val="008D3BAD"/>
    <w:rsid w:val="008D4F8D"/>
    <w:rsid w:val="008E545B"/>
    <w:rsid w:val="009033D8"/>
    <w:rsid w:val="009154ED"/>
    <w:rsid w:val="00917CF5"/>
    <w:rsid w:val="009473CA"/>
    <w:rsid w:val="0098280F"/>
    <w:rsid w:val="00984E34"/>
    <w:rsid w:val="00991838"/>
    <w:rsid w:val="009B3242"/>
    <w:rsid w:val="009D0DAC"/>
    <w:rsid w:val="009D1E76"/>
    <w:rsid w:val="009D5C2B"/>
    <w:rsid w:val="009F4B13"/>
    <w:rsid w:val="009F71DF"/>
    <w:rsid w:val="00A06E79"/>
    <w:rsid w:val="00A219B3"/>
    <w:rsid w:val="00A31F54"/>
    <w:rsid w:val="00A40159"/>
    <w:rsid w:val="00A54FD2"/>
    <w:rsid w:val="00A560CE"/>
    <w:rsid w:val="00AA1BA6"/>
    <w:rsid w:val="00AB1637"/>
    <w:rsid w:val="00AE2EFC"/>
    <w:rsid w:val="00AF6271"/>
    <w:rsid w:val="00B12790"/>
    <w:rsid w:val="00B20221"/>
    <w:rsid w:val="00B24F80"/>
    <w:rsid w:val="00B268CD"/>
    <w:rsid w:val="00B51644"/>
    <w:rsid w:val="00B51EDB"/>
    <w:rsid w:val="00B611AD"/>
    <w:rsid w:val="00B8040D"/>
    <w:rsid w:val="00B87DC3"/>
    <w:rsid w:val="00BA2ADA"/>
    <w:rsid w:val="00BC4975"/>
    <w:rsid w:val="00BE2B41"/>
    <w:rsid w:val="00C117A6"/>
    <w:rsid w:val="00C30101"/>
    <w:rsid w:val="00C42462"/>
    <w:rsid w:val="00C4342B"/>
    <w:rsid w:val="00C61BCE"/>
    <w:rsid w:val="00C77DB7"/>
    <w:rsid w:val="00C945A9"/>
    <w:rsid w:val="00CA0595"/>
    <w:rsid w:val="00CA46B3"/>
    <w:rsid w:val="00CB6AA5"/>
    <w:rsid w:val="00D049AF"/>
    <w:rsid w:val="00D0623D"/>
    <w:rsid w:val="00D10B6E"/>
    <w:rsid w:val="00D11219"/>
    <w:rsid w:val="00D13890"/>
    <w:rsid w:val="00D401DD"/>
    <w:rsid w:val="00D51B43"/>
    <w:rsid w:val="00D53D28"/>
    <w:rsid w:val="00D56C5D"/>
    <w:rsid w:val="00D870D3"/>
    <w:rsid w:val="00E4784B"/>
    <w:rsid w:val="00E6002D"/>
    <w:rsid w:val="00E651EA"/>
    <w:rsid w:val="00E91E9F"/>
    <w:rsid w:val="00E922DE"/>
    <w:rsid w:val="00E92BDB"/>
    <w:rsid w:val="00EA0C52"/>
    <w:rsid w:val="00EA6FFC"/>
    <w:rsid w:val="00EF479A"/>
    <w:rsid w:val="00F0154C"/>
    <w:rsid w:val="00F12EB2"/>
    <w:rsid w:val="00F141A2"/>
    <w:rsid w:val="00F15E74"/>
    <w:rsid w:val="00F368D8"/>
    <w:rsid w:val="00F4422F"/>
    <w:rsid w:val="00F5346F"/>
    <w:rsid w:val="00F62B7E"/>
    <w:rsid w:val="00F71DFA"/>
    <w:rsid w:val="00F770F3"/>
    <w:rsid w:val="00F8217D"/>
    <w:rsid w:val="00FA2030"/>
    <w:rsid w:val="00FC467C"/>
    <w:rsid w:val="00FC7792"/>
    <w:rsid w:val="00FE2047"/>
    <w:rsid w:val="00FF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C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line">
    <w:name w:val="3line"/>
    <w:basedOn w:val="TableNormal"/>
    <w:uiPriority w:val="99"/>
    <w:rsid w:val="009F4B13"/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6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6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6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6C30"/>
    <w:rPr>
      <w:sz w:val="18"/>
      <w:szCs w:val="18"/>
    </w:rPr>
  </w:style>
  <w:style w:type="table" w:styleId="TableGrid">
    <w:name w:val="Table Grid"/>
    <w:basedOn w:val="TableNormal"/>
    <w:uiPriority w:val="59"/>
    <w:rsid w:val="002D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C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line">
    <w:name w:val="3line"/>
    <w:basedOn w:val="TableNormal"/>
    <w:uiPriority w:val="99"/>
    <w:rsid w:val="009F4B13"/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6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6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6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6C30"/>
    <w:rPr>
      <w:sz w:val="18"/>
      <w:szCs w:val="18"/>
    </w:rPr>
  </w:style>
  <w:style w:type="table" w:styleId="TableGrid">
    <w:name w:val="Table Grid"/>
    <w:basedOn w:val="TableNormal"/>
    <w:uiPriority w:val="59"/>
    <w:rsid w:val="002D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1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80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28564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760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8781">
                              <w:marLeft w:val="0"/>
                              <w:marRight w:val="0"/>
                              <w:marTop w:val="2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541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727904">
                                      <w:marLeft w:val="0"/>
                                      <w:marRight w:val="0"/>
                                      <w:marTop w:val="0"/>
                                      <w:marBottom w:val="25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279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933793">
                                              <w:marLeft w:val="0"/>
                                              <w:marRight w:val="0"/>
                                              <w:marTop w:val="0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5AADE-C897-460B-B311-A299FC135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4</Pages>
  <Words>815</Words>
  <Characters>4647</Characters>
  <Application>Microsoft Office Word</Application>
  <DocSecurity>0</DocSecurity>
  <Lines>38</Lines>
  <Paragraphs>10</Paragraphs>
  <ScaleCrop>false</ScaleCrop>
  <Company>武汉大学</Company>
  <LinksUpToDate>false</LinksUpToDate>
  <CharactersWithSpaces>5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Villanueva, Ian</cp:lastModifiedBy>
  <cp:revision>102</cp:revision>
  <dcterms:created xsi:type="dcterms:W3CDTF">2018-11-03T05:02:00Z</dcterms:created>
  <dcterms:modified xsi:type="dcterms:W3CDTF">2020-03-06T08:10:00Z</dcterms:modified>
</cp:coreProperties>
</file>